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570D" w14:textId="67EB8E45" w:rsidR="00FA06E9" w:rsidRPr="00841EBA" w:rsidRDefault="00FA06E9" w:rsidP="00FA06E9">
      <w:pPr>
        <w:rPr>
          <w:rFonts w:ascii="Times New Roman" w:hAnsi="Times New Roman"/>
          <w:noProof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0175207" wp14:editId="154735E7">
            <wp:extent cx="3898900" cy="3346450"/>
            <wp:effectExtent l="0" t="0" r="6350" b="6350"/>
            <wp:docPr id="17277028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9B2A750" wp14:editId="2D0F5017">
            <wp:extent cx="3917950" cy="3359150"/>
            <wp:effectExtent l="0" t="0" r="6350" b="0"/>
            <wp:docPr id="20498509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5C9A0EC" wp14:editId="429E27C0">
            <wp:extent cx="3924300" cy="3365500"/>
            <wp:effectExtent l="0" t="0" r="0" b="6350"/>
            <wp:docPr id="2027359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B54FB" w14:textId="77777777" w:rsidR="00FA06E9" w:rsidRDefault="00FA06E9" w:rsidP="00FA06E9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9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>The leave-one-out plot, forest plot, and scatter plot for the association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Pr="00841EBA">
        <w:rPr>
          <w:rFonts w:ascii="Times New Roman" w:hAnsi="Times New Roman"/>
          <w:sz w:val="24"/>
          <w:szCs w:val="24"/>
        </w:rPr>
        <w:t>ononucleos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415A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.</w:t>
      </w:r>
      <w:r w:rsidRPr="00F528BC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54F4716B" w14:textId="77777777" w:rsidR="00B81A0C" w:rsidRPr="00FA06E9" w:rsidRDefault="00B81A0C"/>
    <w:sectPr w:rsidR="00B81A0C" w:rsidRPr="00FA0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C8DAA" w14:textId="77777777" w:rsidR="009170DD" w:rsidRDefault="009170DD" w:rsidP="00FA06E9">
      <w:r>
        <w:separator/>
      </w:r>
    </w:p>
  </w:endnote>
  <w:endnote w:type="continuationSeparator" w:id="0">
    <w:p w14:paraId="443E9C4A" w14:textId="77777777" w:rsidR="009170DD" w:rsidRDefault="009170DD" w:rsidP="00FA0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ED9D9" w14:textId="77777777" w:rsidR="009170DD" w:rsidRDefault="009170DD" w:rsidP="00FA06E9">
      <w:r>
        <w:separator/>
      </w:r>
    </w:p>
  </w:footnote>
  <w:footnote w:type="continuationSeparator" w:id="0">
    <w:p w14:paraId="5BE0D25E" w14:textId="77777777" w:rsidR="009170DD" w:rsidRDefault="009170DD" w:rsidP="00FA0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86E"/>
    <w:rsid w:val="009170DD"/>
    <w:rsid w:val="00AF386E"/>
    <w:rsid w:val="00B81A0C"/>
    <w:rsid w:val="00FA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8D5C93-A38C-4E35-88EB-92DA11AA0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6E9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6E9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6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6E9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5:00Z</dcterms:created>
  <dcterms:modified xsi:type="dcterms:W3CDTF">2023-11-16T15:05:00Z</dcterms:modified>
</cp:coreProperties>
</file>